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8F0" w:rsidRDefault="004308F0" w:rsidP="004308F0">
      <w:pPr>
        <w:pStyle w:val="NormalWeb"/>
        <w:spacing w:before="0" w:beforeAutospacing="0" w:after="0" w:afterAutospacing="0"/>
        <w:jc w:val="both"/>
      </w:pPr>
      <w:bookmarkStart w:id="0" w:name="_GoBack"/>
      <w:bookmarkEnd w:id="0"/>
      <w:r>
        <w:rPr>
          <w:b/>
          <w:color w:val="000000"/>
          <w:sz w:val="22"/>
          <w:szCs w:val="22"/>
        </w:rPr>
        <w:t xml:space="preserve">Table </w:t>
      </w:r>
      <w:r w:rsidRPr="004608D3">
        <w:rPr>
          <w:b/>
          <w:color w:val="000000"/>
          <w:sz w:val="22"/>
          <w:szCs w:val="22"/>
        </w:rPr>
        <w:t>1.</w:t>
      </w:r>
      <w:r>
        <w:rPr>
          <w:color w:val="000000"/>
          <w:sz w:val="22"/>
          <w:szCs w:val="22"/>
        </w:rPr>
        <w:t xml:space="preserve"> Python packages used and their ver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6"/>
        <w:gridCol w:w="2648"/>
        <w:gridCol w:w="950"/>
      </w:tblGrid>
      <w:tr w:rsidR="004308F0" w:rsidTr="00367BBD">
        <w:trPr>
          <w:trHeight w:val="485"/>
        </w:trPr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urpose</w:t>
            </w: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ackages</w:t>
            </w: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versions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 w:val="restart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re-processing</w:t>
            </w: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imutils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.5.4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/>
            <w:hideMark/>
          </w:tcPr>
          <w:p w:rsidR="004308F0" w:rsidRDefault="004308F0" w:rsidP="00367BBD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intensity-normalization</w:t>
            </w: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.0.2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/>
            <w:hideMark/>
          </w:tcPr>
          <w:p w:rsidR="004308F0" w:rsidRDefault="004308F0" w:rsidP="00367BBD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numpy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.19.2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/>
            <w:hideMark/>
          </w:tcPr>
          <w:p w:rsidR="004308F0" w:rsidRDefault="004308F0" w:rsidP="00367BBD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opencv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4.1.0.25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/>
            <w:hideMark/>
          </w:tcPr>
          <w:p w:rsidR="004308F0" w:rsidRDefault="004308F0" w:rsidP="00367BBD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os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/>
            <w:hideMark/>
          </w:tcPr>
          <w:p w:rsidR="004308F0" w:rsidRDefault="004308F0" w:rsidP="00367BBD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andas</w:t>
            </w: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.25.0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/>
            <w:hideMark/>
          </w:tcPr>
          <w:p w:rsidR="004308F0" w:rsidRDefault="004308F0" w:rsidP="00367BBD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pydicom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.2.2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/>
            <w:hideMark/>
          </w:tcPr>
          <w:p w:rsidR="004308F0" w:rsidRDefault="004308F0" w:rsidP="00367BBD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scikit</w:t>
            </w:r>
            <w:proofErr w:type="spellEnd"/>
            <w:r>
              <w:rPr>
                <w:color w:val="000000"/>
                <w:sz w:val="22"/>
                <w:szCs w:val="22"/>
              </w:rPr>
              <w:t>-image</w:t>
            </w: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.17.2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/>
            <w:hideMark/>
          </w:tcPr>
          <w:p w:rsidR="004308F0" w:rsidRDefault="004308F0" w:rsidP="00367BBD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scikit</w:t>
            </w:r>
            <w:proofErr w:type="spellEnd"/>
            <w:r>
              <w:rPr>
                <w:color w:val="000000"/>
                <w:sz w:val="22"/>
                <w:szCs w:val="22"/>
              </w:rPr>
              <w:t>-learn</w:t>
            </w: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.24.2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/>
            <w:hideMark/>
          </w:tcPr>
          <w:p w:rsidR="004308F0" w:rsidRDefault="004308F0" w:rsidP="00367BBD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scipy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.5.2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/>
            <w:hideMark/>
          </w:tcPr>
          <w:p w:rsidR="004308F0" w:rsidRDefault="004308F0" w:rsidP="00367BBD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simpleITK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.1.1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 w:val="restart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deep learning</w:t>
            </w: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keras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.3.1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/>
            <w:hideMark/>
          </w:tcPr>
          <w:p w:rsidR="004308F0" w:rsidRDefault="004308F0" w:rsidP="00367BBD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tensorflow-gpu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2.1.0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 w:val="restart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feature processing and calculation</w:t>
            </w: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recision-medicine-toolbox</w:t>
            </w: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.0.0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/>
            <w:hideMark/>
          </w:tcPr>
          <w:p w:rsidR="004308F0" w:rsidRDefault="004308F0" w:rsidP="00367BBD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missingpy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.2.0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vMerge/>
            <w:hideMark/>
          </w:tcPr>
          <w:p w:rsidR="004308F0" w:rsidRDefault="004308F0" w:rsidP="00367BBD">
            <w:pPr>
              <w:rPr>
                <w:szCs w:val="24"/>
              </w:rPr>
            </w:pP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pyradiomics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.0.1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machine learning</w:t>
            </w: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1.5.1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statistics</w:t>
            </w:r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statsmodels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0.13.0</w:t>
            </w:r>
          </w:p>
        </w:tc>
      </w:tr>
      <w:tr w:rsidR="004308F0" w:rsidTr="00367BBD">
        <w:trPr>
          <w:trHeight w:val="485"/>
        </w:trPr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visualisation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22"/>
                <w:szCs w:val="22"/>
              </w:rPr>
              <w:t>matplotlib</w:t>
            </w:r>
            <w:proofErr w:type="spellEnd"/>
          </w:p>
        </w:tc>
        <w:tc>
          <w:tcPr>
            <w:tcW w:w="0" w:type="auto"/>
            <w:hideMark/>
          </w:tcPr>
          <w:p w:rsidR="004308F0" w:rsidRDefault="004308F0" w:rsidP="00367BB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3.3.4</w:t>
            </w:r>
          </w:p>
        </w:tc>
      </w:tr>
    </w:tbl>
    <w:p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F0"/>
    <w:rsid w:val="004308F0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ED135"/>
  <w15:chartTrackingRefBased/>
  <w15:docId w15:val="{4AC380D7-E5F4-4868-BEBD-F561DD14F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8F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08F0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59"/>
    <w:rsid w:val="004308F0"/>
    <w:pPr>
      <w:spacing w:line="240" w:lineRule="auto"/>
    </w:pPr>
    <w:rPr>
      <w:rFonts w:asciiTheme="majorHAnsi" w:hAnsiTheme="maj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k, Simon (PM)</dc:creator>
  <cp:keywords/>
  <dc:description/>
  <cp:lastModifiedBy>Keek, Simon (PM)</cp:lastModifiedBy>
  <cp:revision>1</cp:revision>
  <dcterms:created xsi:type="dcterms:W3CDTF">2022-04-14T13:21:00Z</dcterms:created>
  <dcterms:modified xsi:type="dcterms:W3CDTF">2022-04-14T13:23:00Z</dcterms:modified>
</cp:coreProperties>
</file>